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EC6BF" w14:textId="77777777" w:rsidR="0003535F" w:rsidRPr="00E61138" w:rsidRDefault="0003535F" w:rsidP="0003535F">
      <w:pPr>
        <w:rPr>
          <w:rFonts w:ascii="Arial Narrow" w:hAnsi="Arial Narrow" w:cs="Arial"/>
        </w:rPr>
      </w:pPr>
    </w:p>
    <w:tbl>
      <w:tblPr>
        <w:tblpPr w:leftFromText="180" w:rightFromText="180" w:vertAnchor="page" w:horzAnchor="margin" w:tblpXSpec="center" w:tblpY="2356"/>
        <w:tblW w:w="11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080"/>
        <w:gridCol w:w="1080"/>
        <w:gridCol w:w="1080"/>
        <w:gridCol w:w="1080"/>
        <w:gridCol w:w="1080"/>
        <w:gridCol w:w="1080"/>
        <w:gridCol w:w="1165"/>
      </w:tblGrid>
      <w:tr w:rsidR="00E61138" w:rsidRPr="00E61138" w14:paraId="0F31D30C" w14:textId="77777777" w:rsidTr="00E61138">
        <w:trPr>
          <w:trHeight w:val="290"/>
        </w:trPr>
        <w:tc>
          <w:tcPr>
            <w:tcW w:w="3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FB5A1D" w14:textId="77777777" w:rsidR="00E61138" w:rsidRPr="00E61138" w:rsidRDefault="00E61138" w:rsidP="00E61138">
            <w:pPr>
              <w:spacing w:before="20" w:after="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31E1F4" w14:textId="50EA15D2" w:rsidR="00E61138" w:rsidRPr="00E61138" w:rsidRDefault="00E61138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MDA Round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B63591" w14:textId="77777777" w:rsidR="00E61138" w:rsidRPr="00E61138" w:rsidRDefault="00E61138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E61138" w:rsidRPr="00E61138" w14:paraId="44909A71" w14:textId="77777777" w:rsidTr="00E61138">
        <w:trPr>
          <w:trHeight w:val="6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1EE6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Sensitization activit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FF20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307C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F84A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F04B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5D0A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2C6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D1D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E61138" w:rsidRPr="00E61138" w14:paraId="26AD3F6A" w14:textId="77777777" w:rsidTr="00E61138">
        <w:trPr>
          <w:trHeight w:val="5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B0C5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Beni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7FF5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C6BA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968E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75E9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71EA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0B07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F066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120</w:t>
            </w:r>
          </w:p>
        </w:tc>
      </w:tr>
      <w:tr w:rsidR="00E61138" w:rsidRPr="00E61138" w14:paraId="4DEBBB4A" w14:textId="77777777" w:rsidTr="00E61138">
        <w:trPr>
          <w:trHeight w:val="6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F668E7D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Community meetin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52819" w14:textId="6C987C8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04D5B" w14:textId="30EF3A5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F462B6" w14:textId="649CEA1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BEB55" w14:textId="72CDB585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00899" w14:textId="58B9937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6C4EC" w14:textId="625C436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CD8ECB" w14:textId="0893BA1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19 (99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%)</w:t>
            </w:r>
          </w:p>
        </w:tc>
      </w:tr>
      <w:tr w:rsidR="00E61138" w:rsidRPr="00E61138" w14:paraId="6B8E5C04" w14:textId="77777777" w:rsidTr="00E61138">
        <w:trPr>
          <w:trHeight w:val="6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77CF2E7" w14:textId="34ECA283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Public dialogue event</w:t>
            </w:r>
            <w:r w:rsidR="00E61138" w:rsidRPr="00E61138">
              <w:rPr>
                <w:rFonts w:ascii="Arial Narrow" w:eastAsia="Times New Roman" w:hAnsi="Arial Narrow" w:cs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F6CC6" w14:textId="2655CF4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CAE24" w14:textId="44FCC97A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1561F" w14:textId="30CA377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1C233" w14:textId="58BFC55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3D753" w14:textId="5003BD3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858DA" w14:textId="3A7F539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658AE5" w14:textId="41B72C9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7B73DAC0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F6CE3CA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Distribution of printed IEC materia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B8A3C" w14:textId="2B374B9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2EF11" w14:textId="035ACCE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BA661F" w14:textId="4D744C0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C9258" w14:textId="0194AD2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72711" w14:textId="3FC2EB5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27CA3" w14:textId="33CB10F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5543B4D" w14:textId="1057C1E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0ECA6EA3" w14:textId="77777777" w:rsidTr="00E61138">
        <w:trPr>
          <w:trHeight w:val="6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69BF987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Door-to-door sensit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07A99" w14:textId="11B6AEC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C0F29" w14:textId="285B1B4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E47A1" w14:textId="4A321B4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E93A6" w14:textId="7F4C69B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7 (8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32EEF" w14:textId="3181BC2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C4252" w14:textId="591AD54A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88FFCE" w14:textId="7575648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57 (47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5%)</w:t>
            </w:r>
          </w:p>
        </w:tc>
      </w:tr>
      <w:tr w:rsidR="00E61138" w:rsidRPr="00E61138" w14:paraId="1150B836" w14:textId="77777777" w:rsidTr="00E61138">
        <w:trPr>
          <w:trHeight w:val="6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7030CCE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Radi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EE70C" w14:textId="339E776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27148" w14:textId="61581EC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809A4B" w14:textId="0CA0DEF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BFF7E" w14:textId="1297093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57338" w14:textId="474A62F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1FB4B" w14:textId="0BC4917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A23ED1" w14:textId="0F0CC73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97 (8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8%)</w:t>
            </w:r>
          </w:p>
        </w:tc>
      </w:tr>
      <w:tr w:rsidR="00E61138" w:rsidRPr="00E61138" w14:paraId="56720FC0" w14:textId="77777777" w:rsidTr="00E61138">
        <w:trPr>
          <w:trHeight w:val="6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0B7B2C0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T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1665E" w14:textId="7842512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0C5DF" w14:textId="23313C4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3A572" w14:textId="32E19535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F0869" w14:textId="1325D4F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24E07" w14:textId="2D66EE5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5850FC" w14:textId="60D2D38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927C9B6" w14:textId="1308C96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 (1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7%)</w:t>
            </w:r>
          </w:p>
        </w:tc>
      </w:tr>
      <w:tr w:rsidR="00E61138" w:rsidRPr="00E61138" w14:paraId="2648685A" w14:textId="77777777" w:rsidTr="00E61138">
        <w:trPr>
          <w:trHeight w:val="6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0D32146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ewspap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0632D" w14:textId="5323C145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9B326" w14:textId="1DBA652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AB81B" w14:textId="12C6A6D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35D506" w14:textId="69FC3A2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A32A1" w14:textId="0C4F1FF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B51018" w14:textId="528B0D7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375F1B" w14:textId="3B9179C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3FCECBD4" w14:textId="77777777" w:rsidTr="00E61138">
        <w:trPr>
          <w:trHeight w:val="6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2D7FA7E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Other mass med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19DA5" w14:textId="56F9D3C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9B609" w14:textId="493E8F9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92ABE" w14:textId="0017C8A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79B310" w14:textId="2B79BA5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71FD6" w14:textId="77EE3EE5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D4955" w14:textId="09EFD3E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4230DA2" w14:textId="509FF57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40 (33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3%)</w:t>
            </w:r>
          </w:p>
        </w:tc>
      </w:tr>
      <w:tr w:rsidR="00E61138" w:rsidRPr="00E61138" w14:paraId="45E3F427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B6E64E5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umber CDDs trained (cluster median and rang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21A013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2-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06CE8D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5 (4-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2E9BF0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3-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1202D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3-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C3DF5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3-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41B126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3-7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35F425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2-7)</w:t>
            </w:r>
          </w:p>
        </w:tc>
      </w:tr>
      <w:tr w:rsidR="00E61138" w:rsidRPr="00E61138" w14:paraId="5E423B47" w14:textId="77777777" w:rsidTr="00E61138">
        <w:trPr>
          <w:trHeight w:val="290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6C5E4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F292E6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FA3793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33012F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1286F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392BA7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1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4C6CC7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F5D03B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116</w:t>
            </w:r>
          </w:p>
        </w:tc>
      </w:tr>
      <w:tr w:rsidR="00E61138" w:rsidRPr="00E61138" w14:paraId="35AF9510" w14:textId="77777777" w:rsidTr="00E61138">
        <w:trPr>
          <w:trHeight w:val="290"/>
        </w:trPr>
        <w:tc>
          <w:tcPr>
            <w:tcW w:w="3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8F673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Community meeting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36395" w14:textId="2397CB5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5 (7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021BE" w14:textId="115F9F0C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8 (9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B7555" w14:textId="1C6540D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40E25E" w14:textId="737440E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91B98" w14:textId="4DEAD9D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5 (93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8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48230" w14:textId="45B4447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361E7" w14:textId="2FB3023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89 (76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7%)</w:t>
            </w:r>
          </w:p>
        </w:tc>
      </w:tr>
      <w:tr w:rsidR="00E61138" w:rsidRPr="00E61138" w14:paraId="7FE3EA4D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BF65EDB" w14:textId="33C90B1E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Public dialogue event</w:t>
            </w:r>
            <w:r w:rsidR="00DC327D" w:rsidRPr="00E61138">
              <w:rPr>
                <w:rFonts w:ascii="Arial Narrow" w:eastAsia="Times New Roman" w:hAnsi="Arial Narrow" w:cs="Calibri"/>
                <w:sz w:val="18"/>
                <w:szCs w:val="18"/>
              </w:rPr>
              <w:t>*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1BB72" w14:textId="0167C26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0CD9E" w14:textId="049ACB6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7 (8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FD11FE" w14:textId="417924C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8372F" w14:textId="5F84B1C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59CDDB" w14:textId="00A504D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 (12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5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B24D8" w14:textId="55B6CAD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6 (8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016DF4" w14:textId="6090C98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75 (64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7%)</w:t>
            </w:r>
          </w:p>
        </w:tc>
      </w:tr>
      <w:tr w:rsidR="00E61138" w:rsidRPr="00E61138" w14:paraId="2DB109D8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5A082CF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Distribution of printed IEC materia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71C55" w14:textId="2D8F945C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6E09D" w14:textId="783B6B3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3CAEB" w14:textId="1A8DA02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7 (8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C51B7" w14:textId="464603C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7CA19" w14:textId="070B128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6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0FB26" w14:textId="4ED291D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5FA104" w14:textId="7F31EC4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13 (97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4%)</w:t>
            </w:r>
          </w:p>
        </w:tc>
      </w:tr>
      <w:tr w:rsidR="00E61138" w:rsidRPr="00E61138" w14:paraId="53A129FF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BD372D1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Door-to-door sensit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8A379" w14:textId="39422D5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D45A5B" w14:textId="3AD262C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9B4993" w14:textId="342570D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6 (8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25143" w14:textId="1B67F46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44E68" w14:textId="7E17E1A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6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0C82B" w14:textId="753842B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9BF20A" w14:textId="0A6372B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91 (78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4%)</w:t>
            </w:r>
          </w:p>
        </w:tc>
      </w:tr>
      <w:tr w:rsidR="00E61138" w:rsidRPr="00E61138" w14:paraId="1C8C2D87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8D4F699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Radi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5390D" w14:textId="2434BE6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6A9005" w14:textId="1679732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240A05" w14:textId="4C434AB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16BD6" w14:textId="4C95A35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2BAB2" w14:textId="23A7690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B12337" w14:textId="68748B5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4A0EC0B" w14:textId="5A11FD4A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39D30D5E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8BB4B1D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T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D84C8" w14:textId="7F2EEFAC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BC00D" w14:textId="46AD99FC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A392EE" w14:textId="0CF9462C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896FE" w14:textId="5205AF7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562A5" w14:textId="3F2A66B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61BA6" w14:textId="58B4451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ECF82A0" w14:textId="16CA5FF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2BD67AE9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0B48F6F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ewspap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F8FAE" w14:textId="6CCF4DF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67F7E0" w14:textId="67EE8CB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D3B44" w14:textId="4598304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79950" w14:textId="7A81D72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C1646A" w14:textId="6228FE6A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5DB85" w14:textId="59B5085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733732E" w14:textId="110DD7A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5D0CD704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E361642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Other mass med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0C51B" w14:textId="5B17310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68290" w14:textId="23BFDF9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9 (4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B9B6A" w14:textId="12F055E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607D3" w14:textId="291B65E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70D15" w14:textId="1B219F4C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3 (81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DB9E4" w14:textId="73E8DF8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2142CE" w14:textId="47D5263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42 (36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%)</w:t>
            </w:r>
          </w:p>
        </w:tc>
      </w:tr>
      <w:tr w:rsidR="00E61138" w:rsidRPr="00E61138" w14:paraId="4B048D98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0A189CC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umber CDDs trained (cluster median and rang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02CAD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8 (4-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ED352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3 (0-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DCEE7" w14:textId="5728383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3</w:t>
            </w:r>
            <w:r w:rsidR="002C7230">
              <w:rPr>
                <w:rFonts w:ascii="Arial Narrow" w:eastAsia="Times New Roman" w:hAnsi="Arial Narrow" w:cstheme="minorHAns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5 (0-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72CC9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3 (0-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E160D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0-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50D44E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3 (0-8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ED773F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theme="minorHAns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theme="minorHAnsi"/>
                <w:sz w:val="18"/>
                <w:szCs w:val="18"/>
              </w:rPr>
              <w:t>4 (0-15)</w:t>
            </w:r>
          </w:p>
        </w:tc>
      </w:tr>
      <w:tr w:rsidR="00E61138" w:rsidRPr="00E61138" w14:paraId="157615C6" w14:textId="77777777" w:rsidTr="00E61138">
        <w:trPr>
          <w:trHeight w:val="290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DA5B57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b/>
                <w:bCs/>
                <w:sz w:val="18"/>
                <w:szCs w:val="18"/>
              </w:rPr>
              <w:t>Malaw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EF09D2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8A8BD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4E2045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38C718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A96E6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BBAB5A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20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A98593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=120</w:t>
            </w:r>
          </w:p>
        </w:tc>
      </w:tr>
      <w:tr w:rsidR="00E61138" w:rsidRPr="00E61138" w14:paraId="050B2B5C" w14:textId="77777777" w:rsidTr="00E61138">
        <w:trPr>
          <w:trHeight w:val="290"/>
        </w:trPr>
        <w:tc>
          <w:tcPr>
            <w:tcW w:w="3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DF756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Community meeting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769719" w14:textId="3D026CB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F99D7" w14:textId="2111087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9 (9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D750C" w14:textId="257F67B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FF9B7" w14:textId="23BBD70A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BCFB4" w14:textId="78356D8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BE749" w14:textId="34B6C3A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4AC84" w14:textId="627CDD1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18 (98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3%)</w:t>
            </w:r>
          </w:p>
        </w:tc>
      </w:tr>
      <w:tr w:rsidR="00E61138" w:rsidRPr="00E61138" w14:paraId="6B9FDAB7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88B0F03" w14:textId="6A84ECE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Public dialogue event</w:t>
            </w:r>
            <w:r w:rsidR="00E61138" w:rsidRPr="00E61138">
              <w:rPr>
                <w:rFonts w:ascii="Arial Narrow" w:eastAsia="Times New Roman" w:hAnsi="Arial Narrow" w:cs="Calibri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CBAE79" w14:textId="6B3BC6F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11D45" w14:textId="6F4D410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5 (2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FC9438" w14:textId="01C5A70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CEEC01" w14:textId="16A4A10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0BD06" w14:textId="44C1CD2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A08724" w14:textId="59E8329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20 (10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6D4293" w14:textId="3BE9105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86 (71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7%)</w:t>
            </w:r>
          </w:p>
        </w:tc>
      </w:tr>
      <w:tr w:rsidR="00E61138" w:rsidRPr="00E61138" w14:paraId="18A507B4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E968C19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Distribution of printed IEC materia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99165" w14:textId="7724926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9BA256" w14:textId="5111471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FA47E" w14:textId="1EE231A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65B27" w14:textId="6698834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23B7CB" w14:textId="03F114F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4EAB4E" w14:textId="52BCDC0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0EB0E4" w14:textId="325101A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8%)</w:t>
            </w:r>
          </w:p>
        </w:tc>
      </w:tr>
      <w:tr w:rsidR="00E61138" w:rsidRPr="00E61138" w14:paraId="529D3500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E2534F3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Door-to-door sensit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CF65D" w14:textId="68B87393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3 (1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42E72" w14:textId="0736B26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5 (7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68B08" w14:textId="5868129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06D8C" w14:textId="2B9EACA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27842E" w14:textId="0153906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0696E6" w14:textId="7DD7057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CD7EC9F" w14:textId="3CFAC9A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8 (15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29265F4A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4072567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Radi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32C98B" w14:textId="7C17F6D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6AAD58" w14:textId="3E65A61E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8C643" w14:textId="5CA2AB3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2AC225" w14:textId="678FEA9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6DC0F" w14:textId="1726D1B6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50463" w14:textId="4747F175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563B1C" w14:textId="2E06F424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5114BF4D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022639D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T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44DB0" w14:textId="5BD0CC5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50FA2" w14:textId="743CE9F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A5AA9F" w14:textId="5FE8B54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F6E66" w14:textId="7D7FF52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B3AAF" w14:textId="30ECE37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740B0" w14:textId="0ADFF1E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59761B" w14:textId="4C4EF272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1AE2FEEA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3FBD07B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ewspap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79BA8E" w14:textId="0BB7D19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69214" w14:textId="25F1317A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F07D3" w14:textId="3103ED1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BD52F" w14:textId="7EAA4D2F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5E5A5F" w14:textId="66600420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DB060" w14:textId="0C8B29CD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E241FC2" w14:textId="51CF5FB5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44BF4BDA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15A1BA5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Other mass med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34B1A" w14:textId="1B979279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50D32" w14:textId="20DAFF2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80E74" w14:textId="0C7A604B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6F696F" w14:textId="4DCCE5C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C9360" w14:textId="4897D68A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EB1B9" w14:textId="040E3E68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94FD1E" w14:textId="317CE031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 (0</w:t>
            </w:r>
            <w:r w:rsidR="002C7230">
              <w:rPr>
                <w:rFonts w:ascii="Arial Narrow" w:eastAsia="Times New Roman" w:hAnsi="Arial Narrow" w:cs="Calibri"/>
                <w:sz w:val="18"/>
                <w:szCs w:val="18"/>
              </w:rPr>
              <w:t>.</w:t>
            </w: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%)</w:t>
            </w:r>
          </w:p>
        </w:tc>
      </w:tr>
      <w:tr w:rsidR="00E61138" w:rsidRPr="00E61138" w14:paraId="5566C369" w14:textId="77777777" w:rsidTr="00E6113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</w:tcPr>
          <w:p w14:paraId="79CDCFDF" w14:textId="77777777" w:rsidR="0003535F" w:rsidRPr="00E61138" w:rsidRDefault="0003535F" w:rsidP="00E61138">
            <w:pPr>
              <w:spacing w:before="20" w:after="2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Number CDDs trained (cluster median and range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AC8A81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1-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4A77AA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1 (1-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DD97D1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60 (6-6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15E559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8 (6-1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0C588D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7 (6-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AE20FE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2348F36" w14:textId="77777777" w:rsidR="0003535F" w:rsidRPr="00E61138" w:rsidRDefault="0003535F" w:rsidP="00E61138">
            <w:pPr>
              <w:spacing w:before="20" w:after="2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E61138">
              <w:rPr>
                <w:rFonts w:ascii="Arial Narrow" w:eastAsia="Times New Roman" w:hAnsi="Arial Narrow" w:cs="Calibri"/>
                <w:sz w:val="18"/>
                <w:szCs w:val="18"/>
              </w:rPr>
              <w:t>5 (0-60)</w:t>
            </w:r>
          </w:p>
        </w:tc>
      </w:tr>
    </w:tbl>
    <w:p w14:paraId="62638735" w14:textId="2B204467" w:rsidR="0003535F" w:rsidRPr="00CE03C0" w:rsidRDefault="001605B0" w:rsidP="0003535F">
      <w:pPr>
        <w:rPr>
          <w:rFonts w:ascii="Arial" w:hAnsi="Arial" w:cs="Arial"/>
          <w:b/>
          <w:bCs/>
          <w:sz w:val="20"/>
          <w:szCs w:val="20"/>
        </w:rPr>
      </w:pPr>
      <w:r w:rsidRPr="00CE03C0">
        <w:rPr>
          <w:rFonts w:ascii="Arial" w:hAnsi="Arial" w:cs="Arial"/>
          <w:b/>
          <w:bCs/>
          <w:sz w:val="20"/>
          <w:szCs w:val="20"/>
        </w:rPr>
        <w:t>S</w:t>
      </w:r>
      <w:r w:rsidR="00C1626C" w:rsidRPr="00CE03C0">
        <w:rPr>
          <w:rFonts w:ascii="Arial" w:hAnsi="Arial" w:cs="Arial"/>
          <w:b/>
          <w:bCs/>
          <w:sz w:val="20"/>
          <w:szCs w:val="20"/>
        </w:rPr>
        <w:t>2</w:t>
      </w:r>
      <w:r w:rsidR="0003535F" w:rsidRPr="00CE03C0">
        <w:rPr>
          <w:rFonts w:ascii="Arial" w:hAnsi="Arial" w:cs="Arial"/>
          <w:b/>
          <w:bCs/>
          <w:sz w:val="20"/>
          <w:szCs w:val="20"/>
        </w:rPr>
        <w:t>. Sensitization Activities by site and MDA round</w:t>
      </w:r>
    </w:p>
    <w:p w14:paraId="1F46E3F5" w14:textId="338A5224" w:rsidR="0003535F" w:rsidRPr="00E61138" w:rsidRDefault="00E61138" w:rsidP="0003535F">
      <w:pPr>
        <w:rPr>
          <w:rFonts w:ascii="Arial Narrow" w:hAnsi="Arial Narrow" w:cs="Arial"/>
        </w:rPr>
      </w:pPr>
      <w:r w:rsidRPr="00E61138">
        <w:rPr>
          <w:rFonts w:ascii="Arial Narrow" w:eastAsia="Times New Roman" w:hAnsi="Arial Narrow" w:cs="Calibri"/>
          <w:sz w:val="18"/>
          <w:szCs w:val="18"/>
        </w:rPr>
        <w:t>* I</w:t>
      </w:r>
      <w:r w:rsidR="0003535F" w:rsidRPr="00E61138">
        <w:rPr>
          <w:rFonts w:ascii="Arial Narrow" w:eastAsia="Times New Roman" w:hAnsi="Arial Narrow" w:cs="Calibri"/>
          <w:sz w:val="18"/>
          <w:szCs w:val="18"/>
        </w:rPr>
        <w:t>ncluding public presentations of information in formats including town criers, community dramas, loudspeakers on motorbikes, etc.</w:t>
      </w:r>
    </w:p>
    <w:p w14:paraId="12FE7914" w14:textId="77777777" w:rsidR="00A95492" w:rsidRPr="00E61138" w:rsidRDefault="00A95492" w:rsidP="00B96A5B">
      <w:pPr>
        <w:pStyle w:val="gmail-m696670414771896863msolistparagraph"/>
        <w:rPr>
          <w:rFonts w:ascii="Arial Narrow" w:hAnsi="Arial Narrow" w:cs="Arial"/>
          <w:sz w:val="16"/>
          <w:szCs w:val="16"/>
        </w:rPr>
      </w:pPr>
    </w:p>
    <w:sectPr w:rsidR="00A95492" w:rsidRPr="00E61138" w:rsidSect="00B96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FB92A" w14:textId="77777777" w:rsidR="003B27E1" w:rsidRDefault="003B27E1" w:rsidP="003446E9">
      <w:pPr>
        <w:spacing w:after="0" w:line="240" w:lineRule="auto"/>
      </w:pPr>
      <w:r>
        <w:separator/>
      </w:r>
    </w:p>
  </w:endnote>
  <w:endnote w:type="continuationSeparator" w:id="0">
    <w:p w14:paraId="125958AC" w14:textId="77777777" w:rsidR="003B27E1" w:rsidRDefault="003B27E1" w:rsidP="0034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6D750" w14:textId="77777777" w:rsidR="003B27E1" w:rsidRDefault="003B27E1" w:rsidP="003446E9">
      <w:pPr>
        <w:spacing w:after="0" w:line="240" w:lineRule="auto"/>
      </w:pPr>
      <w:r>
        <w:separator/>
      </w:r>
    </w:p>
  </w:footnote>
  <w:footnote w:type="continuationSeparator" w:id="0">
    <w:p w14:paraId="0E9CF222" w14:textId="77777777" w:rsidR="003B27E1" w:rsidRDefault="003B27E1" w:rsidP="0034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11D4A"/>
    <w:multiLevelType w:val="hybridMultilevel"/>
    <w:tmpl w:val="146E24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9A46C7"/>
    <w:multiLevelType w:val="hybridMultilevel"/>
    <w:tmpl w:val="001C6F7C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" w15:restartNumberingAfterBreak="0">
    <w:nsid w:val="0FA44660"/>
    <w:multiLevelType w:val="hybridMultilevel"/>
    <w:tmpl w:val="EAE01C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B780E"/>
    <w:multiLevelType w:val="hybridMultilevel"/>
    <w:tmpl w:val="2BDC1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2503E"/>
    <w:multiLevelType w:val="hybridMultilevel"/>
    <w:tmpl w:val="21B0E9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417E32"/>
    <w:multiLevelType w:val="hybridMultilevel"/>
    <w:tmpl w:val="B4325428"/>
    <w:lvl w:ilvl="0" w:tplc="40CE8F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E6D66F5"/>
    <w:multiLevelType w:val="hybridMultilevel"/>
    <w:tmpl w:val="2780C9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0B6EB3"/>
    <w:multiLevelType w:val="hybridMultilevel"/>
    <w:tmpl w:val="6938F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6E7681"/>
    <w:multiLevelType w:val="hybridMultilevel"/>
    <w:tmpl w:val="211ED4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F5273E"/>
    <w:multiLevelType w:val="hybridMultilevel"/>
    <w:tmpl w:val="7C6CA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7F3887"/>
    <w:multiLevelType w:val="hybridMultilevel"/>
    <w:tmpl w:val="C12AF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B6C01"/>
    <w:multiLevelType w:val="hybridMultilevel"/>
    <w:tmpl w:val="45FAD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007D9D"/>
    <w:multiLevelType w:val="hybridMultilevel"/>
    <w:tmpl w:val="45C024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CA482A"/>
    <w:multiLevelType w:val="hybridMultilevel"/>
    <w:tmpl w:val="780CDC44"/>
    <w:lvl w:ilvl="0" w:tplc="CA6C26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824DC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54429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48451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0AC36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576E9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27431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6D09C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F185D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61C7641F"/>
    <w:multiLevelType w:val="hybridMultilevel"/>
    <w:tmpl w:val="8BCA25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56D61DC"/>
    <w:multiLevelType w:val="hybridMultilevel"/>
    <w:tmpl w:val="06C06E10"/>
    <w:lvl w:ilvl="0" w:tplc="D1A8D7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A34E6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1261B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CA630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3246C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53673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818B3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5CEAF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9747B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541895732">
    <w:abstractNumId w:val="2"/>
  </w:num>
  <w:num w:numId="2" w16cid:durableId="654258670">
    <w:abstractNumId w:val="15"/>
  </w:num>
  <w:num w:numId="3" w16cid:durableId="1590508182">
    <w:abstractNumId w:val="13"/>
  </w:num>
  <w:num w:numId="4" w16cid:durableId="886259384">
    <w:abstractNumId w:val="14"/>
  </w:num>
  <w:num w:numId="5" w16cid:durableId="750157016">
    <w:abstractNumId w:val="12"/>
  </w:num>
  <w:num w:numId="6" w16cid:durableId="1073235471">
    <w:abstractNumId w:val="6"/>
  </w:num>
  <w:num w:numId="7" w16cid:durableId="1638563518">
    <w:abstractNumId w:val="9"/>
  </w:num>
  <w:num w:numId="8" w16cid:durableId="883520019">
    <w:abstractNumId w:val="4"/>
  </w:num>
  <w:num w:numId="9" w16cid:durableId="1827699289">
    <w:abstractNumId w:val="11"/>
  </w:num>
  <w:num w:numId="10" w16cid:durableId="1227841150">
    <w:abstractNumId w:val="8"/>
  </w:num>
  <w:num w:numId="11" w16cid:durableId="978726239">
    <w:abstractNumId w:val="3"/>
  </w:num>
  <w:num w:numId="12" w16cid:durableId="428044710">
    <w:abstractNumId w:val="10"/>
  </w:num>
  <w:num w:numId="13" w16cid:durableId="1456096445">
    <w:abstractNumId w:val="7"/>
  </w:num>
  <w:num w:numId="14" w16cid:durableId="139658173">
    <w:abstractNumId w:val="1"/>
  </w:num>
  <w:num w:numId="15" w16cid:durableId="547958144">
    <w:abstractNumId w:val="0"/>
  </w:num>
  <w:num w:numId="16" w16cid:durableId="2097342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3B0"/>
    <w:rsid w:val="0003535F"/>
    <w:rsid w:val="00076E86"/>
    <w:rsid w:val="000B6801"/>
    <w:rsid w:val="00146005"/>
    <w:rsid w:val="001605B0"/>
    <w:rsid w:val="00170B94"/>
    <w:rsid w:val="001A00C0"/>
    <w:rsid w:val="001F65EC"/>
    <w:rsid w:val="002C292A"/>
    <w:rsid w:val="002C7230"/>
    <w:rsid w:val="00324945"/>
    <w:rsid w:val="003276C0"/>
    <w:rsid w:val="003446E9"/>
    <w:rsid w:val="003A09D3"/>
    <w:rsid w:val="003B27E1"/>
    <w:rsid w:val="003B6AF6"/>
    <w:rsid w:val="003F3184"/>
    <w:rsid w:val="00413E2B"/>
    <w:rsid w:val="00472949"/>
    <w:rsid w:val="0047588D"/>
    <w:rsid w:val="00522A9E"/>
    <w:rsid w:val="00594ABF"/>
    <w:rsid w:val="005C7690"/>
    <w:rsid w:val="005D0ED8"/>
    <w:rsid w:val="005D24FC"/>
    <w:rsid w:val="00682F0E"/>
    <w:rsid w:val="00702BC8"/>
    <w:rsid w:val="007118C6"/>
    <w:rsid w:val="00726663"/>
    <w:rsid w:val="00754EFC"/>
    <w:rsid w:val="00891AF2"/>
    <w:rsid w:val="008C1FD7"/>
    <w:rsid w:val="008C47EF"/>
    <w:rsid w:val="008E6363"/>
    <w:rsid w:val="00927C6E"/>
    <w:rsid w:val="009771C6"/>
    <w:rsid w:val="00990160"/>
    <w:rsid w:val="009A115C"/>
    <w:rsid w:val="009F453D"/>
    <w:rsid w:val="00A847E4"/>
    <w:rsid w:val="00A95492"/>
    <w:rsid w:val="00AF126C"/>
    <w:rsid w:val="00B53E8D"/>
    <w:rsid w:val="00B81FEE"/>
    <w:rsid w:val="00B82673"/>
    <w:rsid w:val="00B92BAE"/>
    <w:rsid w:val="00B96A5B"/>
    <w:rsid w:val="00BA01B1"/>
    <w:rsid w:val="00BC28F2"/>
    <w:rsid w:val="00C1626C"/>
    <w:rsid w:val="00C51C68"/>
    <w:rsid w:val="00CE03C0"/>
    <w:rsid w:val="00D03CAA"/>
    <w:rsid w:val="00D242C2"/>
    <w:rsid w:val="00D27CFA"/>
    <w:rsid w:val="00D963B0"/>
    <w:rsid w:val="00DC327D"/>
    <w:rsid w:val="00E00D99"/>
    <w:rsid w:val="00E2207F"/>
    <w:rsid w:val="00E61138"/>
    <w:rsid w:val="00E62ED5"/>
    <w:rsid w:val="00EB7F6E"/>
    <w:rsid w:val="00F145AA"/>
    <w:rsid w:val="00FD116B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DD4C1"/>
  <w15:chartTrackingRefBased/>
  <w15:docId w15:val="{895D3C7F-1C61-4E8B-B50D-BE6E4334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3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3B0"/>
    <w:rPr>
      <w:b/>
      <w:bCs/>
      <w:smallCaps/>
      <w:color w:val="0F4761" w:themeColor="accent1" w:themeShade="BF"/>
      <w:spacing w:val="5"/>
    </w:rPr>
  </w:style>
  <w:style w:type="paragraph" w:customStyle="1" w:styleId="gmail-m696670414771896863msolistparagraph">
    <w:name w:val="gmail-m_696670414771896863msolistparagraph"/>
    <w:basedOn w:val="Normal"/>
    <w:link w:val="gmail-m696670414771896863msolistparagraphChar"/>
    <w:rsid w:val="00D963B0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gmail-m696670414771896863msolistparagraphChar">
    <w:name w:val="gmail-m_696670414771896863msolistparagraph Char"/>
    <w:basedOn w:val="DefaultParagraphFont"/>
    <w:link w:val="gmail-m696670414771896863msolistparagraph"/>
    <w:rsid w:val="00D963B0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D963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4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4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2C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FD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6663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46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46E9"/>
    <w:rPr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46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46E9"/>
    <w:rPr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F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 Means</dc:creator>
  <cp:keywords/>
  <dc:description/>
  <cp:lastModifiedBy>Kristjana Hrönn Ásbjörnsdóttir - HI</cp:lastModifiedBy>
  <cp:revision>3</cp:revision>
  <dcterms:created xsi:type="dcterms:W3CDTF">2024-09-05T16:32:00Z</dcterms:created>
  <dcterms:modified xsi:type="dcterms:W3CDTF">2024-09-05T16:39:00Z</dcterms:modified>
</cp:coreProperties>
</file>